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F8A" w:rsidRPr="004A37C2" w:rsidRDefault="00051A8F" w:rsidP="00683F8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 </w:t>
      </w:r>
      <w:proofErr w:type="gramStart"/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>Details of c</w:t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>riteria</w:t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ulfilment </w:t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orthopaedic implant-associated infection (OIAI) </w:t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 the included </w:t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>15 patients</w:t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sed on the criteria described by</w:t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>arvizi</w:t>
      </w:r>
      <w:proofErr w:type="spellEnd"/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co-workers </w:t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QYXJ2aXppPC9BdXRob3I+PFllYXI+MjAxMTwvWWVhcj48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</w:fldData>
        </w:fldChar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</w:instrText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QYXJ2aXppPC9BdXRob3I+PFllYXI+MjAxMTwvWWVhcj48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</w:fldData>
        </w:fldChar>
      </w:r>
      <w:r w:rsidR="00683F8A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.DATA </w:instrText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683F8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6)</w:t>
      </w:r>
      <w:r w:rsidR="00991D02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="00683F8A" w:rsidRPr="004A37C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3190"/>
        <w:gridCol w:w="2268"/>
        <w:gridCol w:w="2693"/>
      </w:tblGrid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ID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1. Sinus tract communi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2. Culture positiv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3.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Blood/fluids/histology</w:t>
            </w:r>
          </w:p>
        </w:tc>
      </w:tr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1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2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a. ESR, CRP 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4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d. purulence 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5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ESR,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d. purulence 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7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a. CRP 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8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ESR,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9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ESR,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0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1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4A37C2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2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3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|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d. purulence 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4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ESR,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5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ESR,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6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D7391A" w:rsidTr="00BB0A7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7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. CRP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. purulence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. fluid</w:t>
            </w:r>
          </w:p>
        </w:tc>
      </w:tr>
      <w:tr w:rsidR="00683F8A" w:rsidRPr="004A37C2" w:rsidTr="00BB0A73">
        <w:trPr>
          <w:trHeight w:val="300"/>
        </w:trPr>
        <w:tc>
          <w:tcPr>
            <w:tcW w:w="6658" w:type="dxa"/>
            <w:gridSpan w:val="3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*CT showed abcess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RP – C-reactive protein</w:t>
            </w:r>
          </w:p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A37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ESR – </w:t>
            </w:r>
            <w:r w:rsidRPr="004A37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cyte sedimentation rat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83F8A" w:rsidRPr="004A37C2" w:rsidRDefault="00683F8A" w:rsidP="00BB0A7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</w:tbl>
    <w:p w:rsidR="0070695B" w:rsidRDefault="0070695B">
      <w:bookmarkStart w:id="0" w:name="_GoBack"/>
      <w:bookmarkEnd w:id="0"/>
    </w:p>
    <w:sectPr w:rsidR="0070695B" w:rsidSect="00991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83F8A"/>
    <w:rsid w:val="00051A8F"/>
    <w:rsid w:val="00683F8A"/>
    <w:rsid w:val="0070695B"/>
    <w:rsid w:val="00991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F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Vangstein Aamot</dc:creator>
  <cp:keywords/>
  <dc:description/>
  <cp:lastModifiedBy>0013434</cp:lastModifiedBy>
  <cp:revision>2</cp:revision>
  <dcterms:created xsi:type="dcterms:W3CDTF">2019-09-26T06:07:00Z</dcterms:created>
  <dcterms:modified xsi:type="dcterms:W3CDTF">2019-10-25T09:49:00Z</dcterms:modified>
</cp:coreProperties>
</file>